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BADCB" w14:textId="58A12929" w:rsidR="009A63CB" w:rsidRPr="00B33327" w:rsidRDefault="00443CEB" w:rsidP="00C1276D">
      <w:pPr>
        <w:pStyle w:val="a6"/>
        <w:autoSpaceDE w:val="0"/>
        <w:autoSpaceDN w:val="0"/>
        <w:adjustRightInd w:val="0"/>
        <w:snapToGrid w:val="0"/>
        <w:spacing w:afterLines="40" w:after="124"/>
        <w:ind w:left="-630" w:firstLineChars="0" w:firstLine="0"/>
        <w:jc w:val="left"/>
        <w:rPr>
          <w:rFonts w:ascii="Arial" w:hAnsi="Arial" w:cs="Arial"/>
          <w:b/>
          <w:sz w:val="22"/>
        </w:rPr>
      </w:pPr>
      <w:r>
        <w:rPr>
          <w:rFonts w:ascii="Arial" w:eastAsiaTheme="minorEastAsia" w:hAnsi="Arial" w:cs="Arial"/>
          <w:b/>
          <w:kern w:val="0"/>
          <w:sz w:val="22"/>
        </w:rPr>
        <w:t xml:space="preserve">Supplementary Table </w:t>
      </w:r>
      <w:bookmarkStart w:id="0" w:name="_GoBack"/>
      <w:bookmarkEnd w:id="0"/>
      <w:r w:rsidR="00CE1A8B">
        <w:rPr>
          <w:rFonts w:ascii="Arial" w:eastAsiaTheme="minorEastAsia" w:hAnsi="Arial" w:cs="Arial"/>
          <w:b/>
          <w:kern w:val="0"/>
          <w:sz w:val="22"/>
        </w:rPr>
        <w:t>3</w:t>
      </w:r>
      <w:r w:rsidR="009A63CB" w:rsidRPr="00B33327">
        <w:rPr>
          <w:rFonts w:ascii="Arial" w:eastAsiaTheme="minorEastAsia" w:hAnsi="Arial" w:cs="Arial"/>
          <w:b/>
          <w:kern w:val="0"/>
          <w:sz w:val="22"/>
        </w:rPr>
        <w:t xml:space="preserve">. </w:t>
      </w:r>
      <w:r w:rsidR="009268FC" w:rsidRPr="005B5AAF">
        <w:rPr>
          <w:rFonts w:ascii="Times New Roman" w:hAnsi="Times New Roman"/>
          <w:b/>
          <w:bCs/>
          <w:kern w:val="0"/>
          <w:sz w:val="24"/>
          <w:szCs w:val="24"/>
        </w:rPr>
        <w:t>Oligonucleotide sequences</w:t>
      </w:r>
    </w:p>
    <w:tbl>
      <w:tblPr>
        <w:tblW w:w="106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786"/>
        <w:gridCol w:w="4196"/>
      </w:tblGrid>
      <w:tr w:rsidR="009A63CB" w:rsidRPr="00B33327" w14:paraId="3FA1B88D" w14:textId="77777777" w:rsidTr="0050018C">
        <w:trPr>
          <w:trHeight w:val="564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E73D9B" w14:textId="77777777" w:rsidR="009A63CB" w:rsidRPr="00B33327" w:rsidRDefault="009A63CB" w:rsidP="00CD3832">
            <w:pPr>
              <w:pStyle w:val="a6"/>
              <w:autoSpaceDE w:val="0"/>
              <w:autoSpaceDN w:val="0"/>
              <w:adjustRightInd w:val="0"/>
              <w:snapToGrid w:val="0"/>
              <w:spacing w:afterLines="40" w:after="124"/>
              <w:ind w:firstLineChars="0" w:firstLine="0"/>
              <w:rPr>
                <w:rFonts w:ascii="Arial" w:hAnsi="Arial" w:cs="Arial"/>
                <w:b/>
                <w:kern w:val="0"/>
                <w:sz w:val="22"/>
              </w:rPr>
            </w:pPr>
            <w:r w:rsidRPr="00B33327">
              <w:rPr>
                <w:rFonts w:ascii="Arial" w:hAnsi="Arial" w:cs="Arial"/>
                <w:b/>
                <w:kern w:val="0"/>
                <w:sz w:val="22"/>
              </w:rPr>
              <w:t>Gene name</w:t>
            </w:r>
          </w:p>
        </w:tc>
        <w:tc>
          <w:tcPr>
            <w:tcW w:w="37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333C9F" w14:textId="77777777" w:rsidR="009A63CB" w:rsidRPr="00B33327" w:rsidRDefault="009A63CB" w:rsidP="00CD3832">
            <w:pPr>
              <w:pStyle w:val="a6"/>
              <w:autoSpaceDE w:val="0"/>
              <w:autoSpaceDN w:val="0"/>
              <w:adjustRightInd w:val="0"/>
              <w:snapToGrid w:val="0"/>
              <w:spacing w:afterLines="40" w:after="124"/>
              <w:ind w:firstLineChars="0" w:firstLine="0"/>
              <w:jc w:val="left"/>
              <w:rPr>
                <w:rFonts w:ascii="Arial" w:hAnsi="Arial" w:cs="Arial"/>
                <w:b/>
                <w:kern w:val="0"/>
                <w:sz w:val="22"/>
              </w:rPr>
            </w:pPr>
            <w:r w:rsidRPr="00B33327">
              <w:rPr>
                <w:rFonts w:ascii="Arial" w:hAnsi="Arial" w:cs="Arial"/>
                <w:b/>
                <w:kern w:val="0"/>
                <w:sz w:val="22"/>
              </w:rPr>
              <w:t>Forward primer (5’-3’)</w:t>
            </w:r>
          </w:p>
        </w:tc>
        <w:tc>
          <w:tcPr>
            <w:tcW w:w="41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A98D61" w14:textId="77777777" w:rsidR="009A63CB" w:rsidRPr="00B33327" w:rsidRDefault="009A63CB" w:rsidP="00CD3832">
            <w:pPr>
              <w:pStyle w:val="a6"/>
              <w:autoSpaceDE w:val="0"/>
              <w:autoSpaceDN w:val="0"/>
              <w:adjustRightInd w:val="0"/>
              <w:snapToGrid w:val="0"/>
              <w:spacing w:afterLines="40" w:after="124"/>
              <w:ind w:firstLineChars="0" w:firstLine="0"/>
              <w:jc w:val="left"/>
              <w:rPr>
                <w:rFonts w:ascii="Arial" w:hAnsi="Arial" w:cs="Arial"/>
                <w:b/>
                <w:kern w:val="0"/>
                <w:sz w:val="22"/>
              </w:rPr>
            </w:pPr>
            <w:r w:rsidRPr="00B33327">
              <w:rPr>
                <w:rFonts w:ascii="Arial" w:hAnsi="Arial" w:cs="Arial"/>
                <w:b/>
                <w:kern w:val="0"/>
                <w:sz w:val="22"/>
              </w:rPr>
              <w:t>Reverse primer (5’-3’)</w:t>
            </w:r>
          </w:p>
        </w:tc>
      </w:tr>
      <w:tr w:rsidR="00054B6F" w:rsidRPr="00B33327" w14:paraId="2366EAE7" w14:textId="77777777" w:rsidTr="00CD3832">
        <w:trPr>
          <w:jc w:val="center"/>
        </w:trPr>
        <w:tc>
          <w:tcPr>
            <w:tcW w:w="10676" w:type="dxa"/>
            <w:gridSpan w:val="3"/>
            <w:vAlign w:val="center"/>
          </w:tcPr>
          <w:p w14:paraId="3A31CBDF" w14:textId="77777777" w:rsidR="00054B6F" w:rsidRPr="00B33327" w:rsidRDefault="00054B6F" w:rsidP="00CD3832">
            <w:pPr>
              <w:pStyle w:val="SAMPLE1"/>
              <w:ind w:left="0" w:right="-107"/>
              <w:rPr>
                <w:sz w:val="18"/>
              </w:rPr>
            </w:pPr>
            <w:r w:rsidRPr="00B33327">
              <w:t>Primers for real-time quantitative PCR</w:t>
            </w:r>
          </w:p>
        </w:tc>
      </w:tr>
      <w:tr w:rsidR="009A63CB" w:rsidRPr="00B33327" w14:paraId="330303CD" w14:textId="77777777" w:rsidTr="0050018C">
        <w:trPr>
          <w:jc w:val="center"/>
        </w:trPr>
        <w:tc>
          <w:tcPr>
            <w:tcW w:w="2694" w:type="dxa"/>
            <w:vAlign w:val="center"/>
          </w:tcPr>
          <w:p w14:paraId="3E4E5EEF" w14:textId="77777777" w:rsidR="009A63CB" w:rsidRPr="00B33327" w:rsidRDefault="00F6716C" w:rsidP="00CD3832">
            <w:pPr>
              <w:pStyle w:val="SAMPLE1"/>
              <w:ind w:right="-107"/>
            </w:pPr>
            <w:r>
              <w:t>PTTG3P</w:t>
            </w:r>
          </w:p>
        </w:tc>
        <w:tc>
          <w:tcPr>
            <w:tcW w:w="3786" w:type="dxa"/>
            <w:vAlign w:val="center"/>
          </w:tcPr>
          <w:p w14:paraId="5F9CC772" w14:textId="77777777" w:rsidR="009A63CB" w:rsidRPr="002E234A" w:rsidRDefault="001421D8" w:rsidP="00CD3832">
            <w:pPr>
              <w:pStyle w:val="SAMPLE1"/>
              <w:ind w:left="0" w:right="-107"/>
            </w:pPr>
            <w:r w:rsidRPr="002E234A">
              <w:t>AATCTGGTTGAGAGCGGCAA</w:t>
            </w:r>
          </w:p>
        </w:tc>
        <w:tc>
          <w:tcPr>
            <w:tcW w:w="4196" w:type="dxa"/>
            <w:vAlign w:val="center"/>
          </w:tcPr>
          <w:p w14:paraId="1C9C4B57" w14:textId="77777777" w:rsidR="009A63CB" w:rsidRPr="002E234A" w:rsidRDefault="001421D8" w:rsidP="00CD3832">
            <w:pPr>
              <w:pStyle w:val="SAMPLE1"/>
              <w:ind w:left="0" w:right="-107"/>
            </w:pPr>
            <w:r w:rsidRPr="002E234A">
              <w:t>CAGCCCATCCTTTGTAGCCA</w:t>
            </w:r>
          </w:p>
        </w:tc>
      </w:tr>
      <w:tr w:rsidR="00C92CCA" w:rsidRPr="00B33327" w14:paraId="0CD6BC0C" w14:textId="77777777" w:rsidTr="0050018C">
        <w:trPr>
          <w:jc w:val="center"/>
        </w:trPr>
        <w:tc>
          <w:tcPr>
            <w:tcW w:w="2694" w:type="dxa"/>
            <w:vAlign w:val="center"/>
          </w:tcPr>
          <w:p w14:paraId="204368D9" w14:textId="79816F7A" w:rsidR="00C92CCA" w:rsidRDefault="00C92CCA" w:rsidP="00CD3832">
            <w:pPr>
              <w:pStyle w:val="SAMPLE1"/>
              <w:ind w:right="-107"/>
            </w:pPr>
            <w:r>
              <w:rPr>
                <w:rFonts w:hint="eastAsia"/>
              </w:rPr>
              <w:t>Fox</w:t>
            </w:r>
            <w:r>
              <w:t>M1</w:t>
            </w:r>
          </w:p>
        </w:tc>
        <w:tc>
          <w:tcPr>
            <w:tcW w:w="3786" w:type="dxa"/>
            <w:vAlign w:val="center"/>
          </w:tcPr>
          <w:p w14:paraId="551A2279" w14:textId="068B1CA3" w:rsidR="00C92CCA" w:rsidRPr="002E234A" w:rsidRDefault="00C92CCA" w:rsidP="00C92CCA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2E234A">
              <w:rPr>
                <w:rFonts w:ascii="Arial" w:eastAsia="宋体" w:hAnsi="Arial" w:cs="Arial"/>
                <w:kern w:val="0"/>
                <w:sz w:val="22"/>
              </w:rPr>
              <w:t>ACGTCCCCAAGCCAGGCTC</w:t>
            </w:r>
          </w:p>
        </w:tc>
        <w:tc>
          <w:tcPr>
            <w:tcW w:w="4196" w:type="dxa"/>
            <w:vAlign w:val="center"/>
          </w:tcPr>
          <w:p w14:paraId="66A96D65" w14:textId="37067FEE" w:rsidR="00C92CCA" w:rsidRPr="002E234A" w:rsidRDefault="00C92CCA" w:rsidP="00CD3832">
            <w:pPr>
              <w:pStyle w:val="SAMPLE1"/>
              <w:ind w:left="0" w:right="-107"/>
            </w:pPr>
            <w:r w:rsidRPr="002E234A">
              <w:t>CTACTGTAGCTCAGGAATAA</w:t>
            </w:r>
          </w:p>
        </w:tc>
      </w:tr>
      <w:tr w:rsidR="00CB42BC" w:rsidRPr="00B33327" w14:paraId="09EB522E" w14:textId="77777777" w:rsidTr="0050018C">
        <w:trPr>
          <w:jc w:val="center"/>
        </w:trPr>
        <w:tc>
          <w:tcPr>
            <w:tcW w:w="2694" w:type="dxa"/>
            <w:vAlign w:val="center"/>
          </w:tcPr>
          <w:p w14:paraId="14AC8BAF" w14:textId="77777777" w:rsidR="00CB42BC" w:rsidRPr="00B33327" w:rsidRDefault="00CB42BC" w:rsidP="00CD3832">
            <w:pPr>
              <w:pStyle w:val="a6"/>
              <w:autoSpaceDE w:val="0"/>
              <w:autoSpaceDN w:val="0"/>
              <w:adjustRightInd w:val="0"/>
              <w:spacing w:line="480" w:lineRule="auto"/>
              <w:ind w:left="280" w:rightChars="-51" w:right="-107" w:firstLineChars="0" w:firstLine="0"/>
              <w:rPr>
                <w:rFonts w:ascii="Arial" w:hAnsi="Arial" w:cs="Arial"/>
                <w:kern w:val="0"/>
                <w:sz w:val="22"/>
              </w:rPr>
            </w:pPr>
            <w:r w:rsidRPr="00B33327">
              <w:rPr>
                <w:rFonts w:ascii="Arial" w:hAnsi="Arial" w:cs="Arial"/>
                <w:kern w:val="0"/>
                <w:sz w:val="22"/>
              </w:rPr>
              <w:t>GAPDH</w:t>
            </w:r>
          </w:p>
        </w:tc>
        <w:tc>
          <w:tcPr>
            <w:tcW w:w="3786" w:type="dxa"/>
            <w:vAlign w:val="center"/>
          </w:tcPr>
          <w:p w14:paraId="3A777019" w14:textId="77777777" w:rsidR="00CB42BC" w:rsidRPr="002E234A" w:rsidRDefault="00CB42BC" w:rsidP="00CD3832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22"/>
                <w:szCs w:val="22"/>
              </w:rPr>
            </w:pPr>
            <w:r w:rsidRPr="002E234A">
              <w:rPr>
                <w:rFonts w:ascii="Arial" w:eastAsia="宋体" w:hAnsi="Arial" w:cs="Arial"/>
                <w:color w:val="auto"/>
                <w:sz w:val="22"/>
                <w:szCs w:val="22"/>
              </w:rPr>
              <w:t>TCACCACCAT GGAGAAGGC</w:t>
            </w:r>
          </w:p>
        </w:tc>
        <w:tc>
          <w:tcPr>
            <w:tcW w:w="4196" w:type="dxa"/>
            <w:vAlign w:val="center"/>
          </w:tcPr>
          <w:p w14:paraId="1314396A" w14:textId="77777777" w:rsidR="00CB42BC" w:rsidRPr="002E234A" w:rsidRDefault="00CB42BC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22"/>
                <w:szCs w:val="22"/>
              </w:rPr>
            </w:pPr>
            <w:r w:rsidRPr="002E234A">
              <w:rPr>
                <w:rFonts w:ascii="Arial" w:eastAsia="宋体" w:hAnsi="Arial" w:cs="Arial"/>
                <w:color w:val="auto"/>
                <w:sz w:val="22"/>
                <w:szCs w:val="22"/>
              </w:rPr>
              <w:t>GCTAAGCAGTTGGTGGTGCA</w:t>
            </w:r>
          </w:p>
        </w:tc>
      </w:tr>
      <w:tr w:rsidR="002E234A" w:rsidRPr="00B33327" w14:paraId="585BF895" w14:textId="77777777" w:rsidTr="0050018C">
        <w:trPr>
          <w:jc w:val="center"/>
        </w:trPr>
        <w:tc>
          <w:tcPr>
            <w:tcW w:w="2694" w:type="dxa"/>
            <w:vAlign w:val="center"/>
          </w:tcPr>
          <w:p w14:paraId="7840EC78" w14:textId="34B51700" w:rsidR="002E234A" w:rsidRPr="00B33327" w:rsidRDefault="002E234A" w:rsidP="002E234A">
            <w:pPr>
              <w:pStyle w:val="a6"/>
              <w:autoSpaceDE w:val="0"/>
              <w:autoSpaceDN w:val="0"/>
              <w:adjustRightInd w:val="0"/>
              <w:spacing w:line="480" w:lineRule="auto"/>
              <w:ind w:left="280" w:rightChars="-51" w:right="-107" w:firstLineChars="0" w:firstLine="0"/>
              <w:rPr>
                <w:rFonts w:ascii="Arial" w:hAnsi="Arial" w:cs="Arial"/>
                <w:kern w:val="0"/>
                <w:sz w:val="22"/>
              </w:rPr>
            </w:pPr>
            <w:r w:rsidRPr="002E234A">
              <w:rPr>
                <w:rFonts w:ascii="Arial" w:hAnsi="Arial" w:cs="Arial"/>
                <w:kern w:val="0"/>
                <w:sz w:val="22"/>
              </w:rPr>
              <w:t xml:space="preserve">U6 </w:t>
            </w:r>
          </w:p>
        </w:tc>
        <w:tc>
          <w:tcPr>
            <w:tcW w:w="3786" w:type="dxa"/>
            <w:vAlign w:val="center"/>
          </w:tcPr>
          <w:p w14:paraId="6DBCB4A6" w14:textId="3B35ACD0" w:rsidR="002E234A" w:rsidRPr="002E234A" w:rsidRDefault="002E234A" w:rsidP="00CD3832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22"/>
                <w:szCs w:val="22"/>
              </w:rPr>
            </w:pPr>
            <w:r w:rsidRPr="002E234A">
              <w:rPr>
                <w:rFonts w:ascii="Arial" w:eastAsia="宋体" w:hAnsi="Arial" w:cs="Arial"/>
                <w:color w:val="auto"/>
                <w:sz w:val="22"/>
                <w:szCs w:val="22"/>
              </w:rPr>
              <w:t>GAATTCCCCAGTGGAAAGACGC</w:t>
            </w:r>
          </w:p>
        </w:tc>
        <w:tc>
          <w:tcPr>
            <w:tcW w:w="4196" w:type="dxa"/>
            <w:vAlign w:val="center"/>
          </w:tcPr>
          <w:p w14:paraId="7B6B2449" w14:textId="403E64FD" w:rsidR="002E234A" w:rsidRPr="002E234A" w:rsidRDefault="002E234A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22"/>
                <w:szCs w:val="22"/>
              </w:rPr>
            </w:pPr>
            <w:r w:rsidRPr="002E234A">
              <w:rPr>
                <w:rFonts w:ascii="Arial" w:eastAsia="宋体" w:hAnsi="Arial" w:cs="Arial"/>
                <w:color w:val="auto"/>
                <w:sz w:val="22"/>
                <w:szCs w:val="22"/>
              </w:rPr>
              <w:t>GGTGTTTCGTCCTTTCCACAAGATATATAAAGGG</w:t>
            </w:r>
          </w:p>
        </w:tc>
      </w:tr>
      <w:tr w:rsidR="004E70AF" w:rsidRPr="00B33327" w14:paraId="0E5A2E3D" w14:textId="77777777" w:rsidTr="00631AE5">
        <w:trPr>
          <w:jc w:val="center"/>
        </w:trPr>
        <w:tc>
          <w:tcPr>
            <w:tcW w:w="10676" w:type="dxa"/>
            <w:gridSpan w:val="3"/>
            <w:vAlign w:val="center"/>
          </w:tcPr>
          <w:p w14:paraId="23BC6ACE" w14:textId="77777777" w:rsidR="004E70AF" w:rsidRPr="00B33327" w:rsidRDefault="004E70AF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>
              <w:rPr>
                <w:rFonts w:ascii="Arial" w:eastAsia="宋体" w:hAnsi="Arial" w:cs="Arial"/>
                <w:color w:val="auto"/>
                <w:sz w:val="22"/>
                <w:szCs w:val="22"/>
              </w:rPr>
              <w:t>Primers for PTTG3P</w:t>
            </w:r>
            <w:r w:rsidRPr="00B75FB3">
              <w:rPr>
                <w:rFonts w:ascii="Arial" w:eastAsia="宋体" w:hAnsi="Arial" w:cs="Arial"/>
                <w:color w:val="auto"/>
                <w:sz w:val="22"/>
                <w:szCs w:val="22"/>
              </w:rPr>
              <w:t xml:space="preserve"> promoter constructs</w:t>
            </w:r>
          </w:p>
        </w:tc>
      </w:tr>
      <w:tr w:rsidR="004E70AF" w:rsidRPr="00B33327" w14:paraId="3D6E29AF" w14:textId="77777777" w:rsidTr="0050018C">
        <w:trPr>
          <w:jc w:val="center"/>
        </w:trPr>
        <w:tc>
          <w:tcPr>
            <w:tcW w:w="2694" w:type="dxa"/>
            <w:vAlign w:val="center"/>
          </w:tcPr>
          <w:p w14:paraId="34ACA5FD" w14:textId="77777777" w:rsidR="004E70AF" w:rsidRPr="0050018C" w:rsidRDefault="004E70AF" w:rsidP="0050018C">
            <w:pPr>
              <w:pStyle w:val="a6"/>
              <w:autoSpaceDE w:val="0"/>
              <w:autoSpaceDN w:val="0"/>
              <w:adjustRightInd w:val="0"/>
              <w:spacing w:line="480" w:lineRule="auto"/>
              <w:ind w:left="280" w:rightChars="-51" w:right="-107" w:firstLineChars="0" w:firstLine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FBS1</w:t>
            </w:r>
            <w:r w:rsidR="0050018C">
              <w:rPr>
                <w:rFonts w:ascii="Arial" w:hAnsi="Arial" w:cs="Arial"/>
                <w:sz w:val="22"/>
              </w:rPr>
              <w:t>+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50018C">
              <w:rPr>
                <w:rFonts w:ascii="Arial" w:hAnsi="Arial" w:cs="Arial"/>
                <w:sz w:val="22"/>
              </w:rPr>
              <w:t>(</w:t>
            </w:r>
            <w:r w:rsidR="0050018C" w:rsidRPr="0050018C">
              <w:rPr>
                <w:rFonts w:ascii="Arial" w:hAnsi="Arial" w:cs="Arial"/>
                <w:sz w:val="22"/>
              </w:rPr>
              <w:t>-1047</w:t>
            </w:r>
            <w:r w:rsidR="0050018C">
              <w:rPr>
                <w:rFonts w:ascii="Arial" w:hAnsi="Arial" w:cs="Arial"/>
                <w:sz w:val="22"/>
              </w:rPr>
              <w:t>~-1</w:t>
            </w:r>
            <w:r w:rsidRPr="0050018C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786" w:type="dxa"/>
            <w:vAlign w:val="center"/>
          </w:tcPr>
          <w:p w14:paraId="5E68ADDB" w14:textId="77777777" w:rsidR="004E70AF" w:rsidRPr="00B33327" w:rsidRDefault="004E70AF" w:rsidP="00CD3832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 w:rsidRPr="004E70AF">
              <w:rPr>
                <w:rFonts w:ascii="Arial" w:eastAsia="宋体" w:hAnsi="Arial" w:cs="Arial"/>
                <w:color w:val="auto"/>
                <w:sz w:val="18"/>
                <w:szCs w:val="22"/>
              </w:rPr>
              <w:t xml:space="preserve">ATTTCAGCCTGGGCGACAGAGCAAG </w:t>
            </w:r>
            <w:r>
              <w:rPr>
                <w:rFonts w:ascii="Arial" w:eastAsia="宋体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4196" w:type="dxa"/>
            <w:vAlign w:val="center"/>
          </w:tcPr>
          <w:p w14:paraId="70E28751" w14:textId="77777777" w:rsidR="004E70AF" w:rsidRPr="00B33327" w:rsidRDefault="004E70AF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22"/>
              </w:rPr>
              <w:t xml:space="preserve">CTGTTTCAGCTGGGCCCCCCTTCAC  </w:t>
            </w:r>
          </w:p>
        </w:tc>
      </w:tr>
      <w:tr w:rsidR="004E70AF" w:rsidRPr="00B33327" w14:paraId="267FF0FD" w14:textId="77777777" w:rsidTr="0050018C">
        <w:trPr>
          <w:jc w:val="center"/>
        </w:trPr>
        <w:tc>
          <w:tcPr>
            <w:tcW w:w="2694" w:type="dxa"/>
            <w:vAlign w:val="center"/>
          </w:tcPr>
          <w:p w14:paraId="4641F0C5" w14:textId="77777777" w:rsidR="004E70AF" w:rsidRPr="00B33327" w:rsidRDefault="004E70AF" w:rsidP="00CD3832">
            <w:pPr>
              <w:pStyle w:val="a6"/>
              <w:autoSpaceDE w:val="0"/>
              <w:autoSpaceDN w:val="0"/>
              <w:adjustRightInd w:val="0"/>
              <w:spacing w:line="480" w:lineRule="auto"/>
              <w:ind w:left="280" w:rightChars="-51" w:right="-107" w:firstLineChars="0" w:firstLine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FBS2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r w:rsidR="0050018C">
              <w:rPr>
                <w:rFonts w:ascii="Arial" w:hAnsi="Arial" w:cs="Arial"/>
                <w:sz w:val="22"/>
              </w:rPr>
              <w:t>-222~-1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786" w:type="dxa"/>
            <w:vAlign w:val="center"/>
          </w:tcPr>
          <w:p w14:paraId="6ABE995E" w14:textId="77777777" w:rsidR="004E70AF" w:rsidRPr="00B33327" w:rsidRDefault="004E70AF" w:rsidP="00CD3832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22"/>
              </w:rPr>
              <w:t xml:space="preserve">GATTTAAGTATATATCTTTTTTTCT  </w:t>
            </w:r>
          </w:p>
        </w:tc>
        <w:tc>
          <w:tcPr>
            <w:tcW w:w="4196" w:type="dxa"/>
            <w:vAlign w:val="center"/>
          </w:tcPr>
          <w:p w14:paraId="2D0EA941" w14:textId="77777777" w:rsidR="004E70AF" w:rsidRPr="00B33327" w:rsidRDefault="004E70AF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22"/>
              </w:rPr>
              <w:t xml:space="preserve">CTGTTTCAGCTGGGCCCCCCTTCAC  </w:t>
            </w:r>
          </w:p>
        </w:tc>
      </w:tr>
      <w:tr w:rsidR="004E70AF" w:rsidRPr="00B33327" w14:paraId="442A1EAE" w14:textId="77777777" w:rsidTr="007D1ECD">
        <w:trPr>
          <w:jc w:val="center"/>
        </w:trPr>
        <w:tc>
          <w:tcPr>
            <w:tcW w:w="10676" w:type="dxa"/>
            <w:gridSpan w:val="3"/>
            <w:vAlign w:val="center"/>
          </w:tcPr>
          <w:p w14:paraId="154CF39A" w14:textId="77777777" w:rsidR="004E70AF" w:rsidRPr="00B33327" w:rsidRDefault="004E70AF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 w:rsidRPr="001421D8">
              <w:rPr>
                <w:rFonts w:ascii="Arial" w:eastAsia="宋体" w:hAnsi="Arial" w:cs="Arial"/>
                <w:color w:val="auto"/>
                <w:sz w:val="22"/>
                <w:szCs w:val="22"/>
              </w:rPr>
              <w:t xml:space="preserve">Primers for </w:t>
            </w:r>
            <w:r>
              <w:rPr>
                <w:rFonts w:ascii="Arial" w:eastAsia="宋体" w:hAnsi="Arial" w:cs="Arial"/>
                <w:color w:val="auto"/>
                <w:sz w:val="22"/>
                <w:szCs w:val="22"/>
              </w:rPr>
              <w:t>ChIP assay</w:t>
            </w:r>
          </w:p>
        </w:tc>
      </w:tr>
      <w:tr w:rsidR="004E70AF" w:rsidRPr="00B33327" w14:paraId="744E17F0" w14:textId="77777777" w:rsidTr="0050018C">
        <w:trPr>
          <w:jc w:val="center"/>
        </w:trPr>
        <w:tc>
          <w:tcPr>
            <w:tcW w:w="2694" w:type="dxa"/>
            <w:vAlign w:val="center"/>
          </w:tcPr>
          <w:p w14:paraId="1EE7DAD8" w14:textId="77777777" w:rsidR="004E70AF" w:rsidRPr="00B33327" w:rsidRDefault="004E70AF" w:rsidP="00CD3832">
            <w:pPr>
              <w:pStyle w:val="a6"/>
              <w:autoSpaceDE w:val="0"/>
              <w:autoSpaceDN w:val="0"/>
              <w:adjustRightInd w:val="0"/>
              <w:spacing w:line="480" w:lineRule="auto"/>
              <w:ind w:left="280" w:rightChars="-51" w:right="-107" w:firstLineChars="0" w:firstLine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TFBS1</w:t>
            </w:r>
            <w:r w:rsidR="0050018C">
              <w:rPr>
                <w:rFonts w:ascii="Arial" w:hAnsi="Arial" w:cs="Arial"/>
                <w:kern w:val="0"/>
                <w:sz w:val="22"/>
              </w:rPr>
              <w:t>(-1045</w:t>
            </w:r>
            <w:r w:rsidR="0050018C">
              <w:rPr>
                <w:rFonts w:ascii="Arial" w:hAnsi="Arial" w:cs="Arial"/>
                <w:sz w:val="22"/>
              </w:rPr>
              <w:t>~</w:t>
            </w:r>
            <w:r w:rsidR="0050018C">
              <w:rPr>
                <w:rFonts w:ascii="Arial" w:hAnsi="Arial" w:cs="Arial" w:hint="eastAsia"/>
                <w:sz w:val="22"/>
              </w:rPr>
              <w:t>-</w:t>
            </w:r>
            <w:r w:rsidR="0050018C">
              <w:rPr>
                <w:rFonts w:ascii="Arial" w:hAnsi="Arial" w:cs="Arial"/>
                <w:sz w:val="22"/>
              </w:rPr>
              <w:t>876</w:t>
            </w:r>
            <w:r w:rsidR="0050018C">
              <w:rPr>
                <w:rFonts w:ascii="Arial" w:hAnsi="Arial" w:cs="Arial"/>
                <w:kern w:val="0"/>
                <w:sz w:val="22"/>
              </w:rPr>
              <w:t>)</w:t>
            </w:r>
          </w:p>
        </w:tc>
        <w:tc>
          <w:tcPr>
            <w:tcW w:w="3786" w:type="dxa"/>
            <w:vAlign w:val="center"/>
          </w:tcPr>
          <w:p w14:paraId="3FC35DF2" w14:textId="77777777" w:rsidR="004E70AF" w:rsidRPr="00B33327" w:rsidRDefault="004E70AF" w:rsidP="00CD3832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 w:rsidRPr="004E70AF">
              <w:rPr>
                <w:rFonts w:ascii="Arial" w:eastAsia="宋体" w:hAnsi="Arial" w:cs="Arial"/>
                <w:color w:val="auto"/>
                <w:sz w:val="18"/>
                <w:szCs w:val="22"/>
              </w:rPr>
              <w:t>TTCAGCCTGGGCGACAGAGCAAG</w:t>
            </w:r>
          </w:p>
        </w:tc>
        <w:tc>
          <w:tcPr>
            <w:tcW w:w="4196" w:type="dxa"/>
            <w:vAlign w:val="center"/>
          </w:tcPr>
          <w:p w14:paraId="44F7DFB6" w14:textId="77777777" w:rsidR="004E70AF" w:rsidRPr="00B33327" w:rsidRDefault="004E70AF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22"/>
              </w:rPr>
              <w:t>CCCACAATTATAGTTAGAAGTTTCA</w:t>
            </w:r>
          </w:p>
        </w:tc>
      </w:tr>
      <w:tr w:rsidR="004E70AF" w:rsidRPr="00B33327" w14:paraId="753D0A3C" w14:textId="77777777" w:rsidTr="0050018C">
        <w:trPr>
          <w:jc w:val="center"/>
        </w:trPr>
        <w:tc>
          <w:tcPr>
            <w:tcW w:w="2694" w:type="dxa"/>
            <w:vAlign w:val="center"/>
          </w:tcPr>
          <w:p w14:paraId="72F955AF" w14:textId="77777777" w:rsidR="004E70AF" w:rsidRPr="00B33327" w:rsidRDefault="004E70AF" w:rsidP="00CD3832">
            <w:pPr>
              <w:pStyle w:val="a6"/>
              <w:autoSpaceDE w:val="0"/>
              <w:autoSpaceDN w:val="0"/>
              <w:adjustRightInd w:val="0"/>
              <w:spacing w:line="480" w:lineRule="auto"/>
              <w:ind w:left="280" w:rightChars="-51" w:right="-107" w:firstLineChars="0" w:firstLine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TFBS2</w:t>
            </w:r>
            <w:r w:rsidR="0050018C">
              <w:rPr>
                <w:rFonts w:ascii="Arial" w:hAnsi="Arial" w:cs="Arial"/>
                <w:kern w:val="0"/>
                <w:sz w:val="22"/>
              </w:rPr>
              <w:t>(-303</w:t>
            </w:r>
            <w:r w:rsidR="0050018C">
              <w:rPr>
                <w:rFonts w:ascii="Arial" w:hAnsi="Arial" w:cs="Arial"/>
                <w:sz w:val="22"/>
              </w:rPr>
              <w:t>~</w:t>
            </w:r>
            <w:r w:rsidR="0050018C">
              <w:rPr>
                <w:rFonts w:ascii="Arial" w:hAnsi="Arial" w:cs="Arial" w:hint="eastAsia"/>
                <w:sz w:val="22"/>
              </w:rPr>
              <w:t>-</w:t>
            </w:r>
            <w:r w:rsidR="0050018C">
              <w:rPr>
                <w:rFonts w:ascii="Arial" w:hAnsi="Arial" w:cs="Arial"/>
                <w:sz w:val="22"/>
              </w:rPr>
              <w:t>139</w:t>
            </w:r>
            <w:r w:rsidR="0050018C">
              <w:rPr>
                <w:rFonts w:ascii="Arial" w:hAnsi="Arial" w:cs="Arial"/>
                <w:kern w:val="0"/>
                <w:sz w:val="22"/>
              </w:rPr>
              <w:t>)</w:t>
            </w:r>
          </w:p>
        </w:tc>
        <w:tc>
          <w:tcPr>
            <w:tcW w:w="3786" w:type="dxa"/>
            <w:vAlign w:val="center"/>
          </w:tcPr>
          <w:p w14:paraId="62591262" w14:textId="77777777" w:rsidR="004E70AF" w:rsidRPr="00B33327" w:rsidRDefault="004E70AF" w:rsidP="004E70AF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22"/>
              </w:rPr>
              <w:t>CATTATTATCCCATTTTATGTCCTT</w:t>
            </w:r>
          </w:p>
        </w:tc>
        <w:tc>
          <w:tcPr>
            <w:tcW w:w="4196" w:type="dxa"/>
            <w:vAlign w:val="center"/>
          </w:tcPr>
          <w:p w14:paraId="0E232487" w14:textId="77777777" w:rsidR="004E70AF" w:rsidRPr="00B33327" w:rsidRDefault="00104DF7" w:rsidP="00CB42BC">
            <w:pPr>
              <w:pStyle w:val="Default"/>
              <w:spacing w:line="480" w:lineRule="auto"/>
              <w:rPr>
                <w:rFonts w:ascii="Arial" w:eastAsia="宋体" w:hAnsi="Arial" w:cs="Arial"/>
                <w:color w:val="auto"/>
                <w:sz w:val="18"/>
                <w:szCs w:val="22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22"/>
              </w:rPr>
              <w:t xml:space="preserve">ATTTCTTAGTGCTTTAGAGTTTGTG </w:t>
            </w:r>
          </w:p>
        </w:tc>
      </w:tr>
    </w:tbl>
    <w:p w14:paraId="41BE8CAB" w14:textId="77777777" w:rsidR="009A63CB" w:rsidRPr="00B33327" w:rsidRDefault="009A63CB" w:rsidP="009A63CB">
      <w:pPr>
        <w:autoSpaceDE w:val="0"/>
        <w:autoSpaceDN w:val="0"/>
        <w:adjustRightInd w:val="0"/>
        <w:snapToGrid w:val="0"/>
        <w:spacing w:afterLines="40" w:after="124"/>
        <w:rPr>
          <w:rFonts w:ascii="Arial" w:hAnsi="Arial" w:cs="Arial"/>
          <w:b/>
        </w:rPr>
      </w:pPr>
    </w:p>
    <w:p w14:paraId="4627531D" w14:textId="77777777" w:rsidR="000A1515" w:rsidRDefault="000A1515" w:rsidP="00F70349">
      <w:pPr>
        <w:widowControl/>
        <w:rPr>
          <w:rFonts w:ascii="Arial" w:hAnsi="Arial" w:cs="Arial"/>
          <w:b/>
          <w:color w:val="000000"/>
          <w:kern w:val="0"/>
          <w:sz w:val="22"/>
        </w:rPr>
      </w:pPr>
    </w:p>
    <w:p w14:paraId="6DAC54F3" w14:textId="77777777" w:rsidR="00257EDE" w:rsidRPr="00B33327" w:rsidRDefault="00257EDE">
      <w:pPr>
        <w:rPr>
          <w:rFonts w:ascii="Arial" w:hAnsi="Arial" w:cs="Arial"/>
        </w:rPr>
      </w:pPr>
    </w:p>
    <w:p w14:paraId="0743F12E" w14:textId="77777777" w:rsidR="00A91ED7" w:rsidRPr="00B33327" w:rsidRDefault="00A91ED7">
      <w:pPr>
        <w:rPr>
          <w:rFonts w:ascii="Arial" w:hAnsi="Arial" w:cs="Arial"/>
        </w:rPr>
      </w:pPr>
    </w:p>
    <w:sectPr w:rsidR="00A91ED7" w:rsidRPr="00B33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BF3A1E" w16cid:durableId="21815E98"/>
  <w16cid:commentId w16cid:paraId="4533AD31" w16cid:durableId="2180D2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BED8D" w14:textId="77777777" w:rsidR="00525C54" w:rsidRDefault="00525C54" w:rsidP="00EA7E68">
      <w:r>
        <w:separator/>
      </w:r>
    </w:p>
  </w:endnote>
  <w:endnote w:type="continuationSeparator" w:id="0">
    <w:p w14:paraId="0156A5F7" w14:textId="77777777" w:rsidR="00525C54" w:rsidRDefault="00525C54" w:rsidP="00EA7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DPEK J+ Helvetica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5D269" w14:textId="77777777" w:rsidR="00525C54" w:rsidRDefault="00525C54" w:rsidP="00EA7E68">
      <w:r>
        <w:separator/>
      </w:r>
    </w:p>
  </w:footnote>
  <w:footnote w:type="continuationSeparator" w:id="0">
    <w:p w14:paraId="79BB2102" w14:textId="77777777" w:rsidR="00525C54" w:rsidRDefault="00525C54" w:rsidP="00EA7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NbI0MzE3MzMxNTRT0lEKTi0uzszPAykwqwUA52MoOiwAAAA="/>
  </w:docVars>
  <w:rsids>
    <w:rsidRoot w:val="003C3944"/>
    <w:rsid w:val="000107A5"/>
    <w:rsid w:val="00054B6F"/>
    <w:rsid w:val="00054C80"/>
    <w:rsid w:val="000679F2"/>
    <w:rsid w:val="000A1515"/>
    <w:rsid w:val="000C35F6"/>
    <w:rsid w:val="000C46CE"/>
    <w:rsid w:val="000C56FB"/>
    <w:rsid w:val="000F4508"/>
    <w:rsid w:val="00104DF7"/>
    <w:rsid w:val="001421D8"/>
    <w:rsid w:val="00177BA0"/>
    <w:rsid w:val="001B5115"/>
    <w:rsid w:val="001C17FD"/>
    <w:rsid w:val="001D7CF5"/>
    <w:rsid w:val="001F3F16"/>
    <w:rsid w:val="002313AD"/>
    <w:rsid w:val="00231FF5"/>
    <w:rsid w:val="00257EDE"/>
    <w:rsid w:val="00262A7C"/>
    <w:rsid w:val="0026786C"/>
    <w:rsid w:val="002847F0"/>
    <w:rsid w:val="00291F16"/>
    <w:rsid w:val="002A1DEB"/>
    <w:rsid w:val="002E234A"/>
    <w:rsid w:val="00355778"/>
    <w:rsid w:val="00376E2B"/>
    <w:rsid w:val="003C3944"/>
    <w:rsid w:val="004107FD"/>
    <w:rsid w:val="00443CEB"/>
    <w:rsid w:val="00455B3C"/>
    <w:rsid w:val="004935C0"/>
    <w:rsid w:val="004E0209"/>
    <w:rsid w:val="004E70AF"/>
    <w:rsid w:val="0050018C"/>
    <w:rsid w:val="00525C54"/>
    <w:rsid w:val="005A034A"/>
    <w:rsid w:val="005E239C"/>
    <w:rsid w:val="00646E0B"/>
    <w:rsid w:val="00656B60"/>
    <w:rsid w:val="00681879"/>
    <w:rsid w:val="006913BD"/>
    <w:rsid w:val="006A65E2"/>
    <w:rsid w:val="006D11F2"/>
    <w:rsid w:val="00710EA9"/>
    <w:rsid w:val="00734315"/>
    <w:rsid w:val="00745A82"/>
    <w:rsid w:val="0074632D"/>
    <w:rsid w:val="007A0A2B"/>
    <w:rsid w:val="007D4CC3"/>
    <w:rsid w:val="008322EF"/>
    <w:rsid w:val="00840F37"/>
    <w:rsid w:val="00883611"/>
    <w:rsid w:val="0089093D"/>
    <w:rsid w:val="008A1F53"/>
    <w:rsid w:val="008B0A54"/>
    <w:rsid w:val="008D65DB"/>
    <w:rsid w:val="008D7B48"/>
    <w:rsid w:val="00902671"/>
    <w:rsid w:val="009268FC"/>
    <w:rsid w:val="00951B38"/>
    <w:rsid w:val="009635A5"/>
    <w:rsid w:val="009775A1"/>
    <w:rsid w:val="009810EC"/>
    <w:rsid w:val="00986263"/>
    <w:rsid w:val="009A3A2B"/>
    <w:rsid w:val="009A63CB"/>
    <w:rsid w:val="009D30D7"/>
    <w:rsid w:val="009E2ACC"/>
    <w:rsid w:val="00A11EFA"/>
    <w:rsid w:val="00A236C5"/>
    <w:rsid w:val="00A50540"/>
    <w:rsid w:val="00A55B85"/>
    <w:rsid w:val="00A6640D"/>
    <w:rsid w:val="00A91ED7"/>
    <w:rsid w:val="00A930DA"/>
    <w:rsid w:val="00A9734D"/>
    <w:rsid w:val="00B04CC3"/>
    <w:rsid w:val="00B27244"/>
    <w:rsid w:val="00B33327"/>
    <w:rsid w:val="00B454FE"/>
    <w:rsid w:val="00B63A28"/>
    <w:rsid w:val="00B67CAC"/>
    <w:rsid w:val="00B75FB3"/>
    <w:rsid w:val="00B77FAD"/>
    <w:rsid w:val="00B805D3"/>
    <w:rsid w:val="00B84605"/>
    <w:rsid w:val="00B96A5D"/>
    <w:rsid w:val="00BA683B"/>
    <w:rsid w:val="00BD5243"/>
    <w:rsid w:val="00C10A3B"/>
    <w:rsid w:val="00C124CC"/>
    <w:rsid w:val="00C1276D"/>
    <w:rsid w:val="00C36BFF"/>
    <w:rsid w:val="00C44DD6"/>
    <w:rsid w:val="00C61CEA"/>
    <w:rsid w:val="00C848A1"/>
    <w:rsid w:val="00C92CCA"/>
    <w:rsid w:val="00CB42BC"/>
    <w:rsid w:val="00CD3832"/>
    <w:rsid w:val="00CE1A8B"/>
    <w:rsid w:val="00CE6CF8"/>
    <w:rsid w:val="00D13B92"/>
    <w:rsid w:val="00D27C3A"/>
    <w:rsid w:val="00D50284"/>
    <w:rsid w:val="00D530E3"/>
    <w:rsid w:val="00D531E6"/>
    <w:rsid w:val="00D800F9"/>
    <w:rsid w:val="00DA2847"/>
    <w:rsid w:val="00DB6748"/>
    <w:rsid w:val="00E15FDE"/>
    <w:rsid w:val="00E42164"/>
    <w:rsid w:val="00E66180"/>
    <w:rsid w:val="00E66E42"/>
    <w:rsid w:val="00E762AA"/>
    <w:rsid w:val="00E82893"/>
    <w:rsid w:val="00EA6B29"/>
    <w:rsid w:val="00EA7E68"/>
    <w:rsid w:val="00EB6386"/>
    <w:rsid w:val="00EC29D7"/>
    <w:rsid w:val="00EC32C1"/>
    <w:rsid w:val="00EC7D49"/>
    <w:rsid w:val="00ED5E23"/>
    <w:rsid w:val="00EE10FF"/>
    <w:rsid w:val="00EF11F2"/>
    <w:rsid w:val="00EF74B5"/>
    <w:rsid w:val="00F05AC1"/>
    <w:rsid w:val="00F15894"/>
    <w:rsid w:val="00F42583"/>
    <w:rsid w:val="00F4729F"/>
    <w:rsid w:val="00F5088B"/>
    <w:rsid w:val="00F62AED"/>
    <w:rsid w:val="00F6716C"/>
    <w:rsid w:val="00F70349"/>
    <w:rsid w:val="00F71885"/>
    <w:rsid w:val="00F77E73"/>
    <w:rsid w:val="00FA0B73"/>
    <w:rsid w:val="00FA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DC6A"/>
  <w15:chartTrackingRefBased/>
  <w15:docId w15:val="{E2EA18FD-7446-40E3-8EFF-D16B4240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7E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7E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7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7E68"/>
    <w:rPr>
      <w:sz w:val="18"/>
      <w:szCs w:val="18"/>
    </w:rPr>
  </w:style>
  <w:style w:type="table" w:styleId="a5">
    <w:name w:val="Table Grid"/>
    <w:basedOn w:val="a1"/>
    <w:uiPriority w:val="59"/>
    <w:rsid w:val="00231FF5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List Paragraph"/>
    <w:basedOn w:val="a"/>
    <w:uiPriority w:val="34"/>
    <w:qFormat/>
    <w:rsid w:val="009A63CB"/>
    <w:pPr>
      <w:ind w:firstLineChars="200" w:firstLine="420"/>
    </w:pPr>
    <w:rPr>
      <w:rFonts w:ascii="Calibri" w:eastAsia="宋体" w:hAnsi="Calibri" w:cs="Times New Roman"/>
    </w:rPr>
  </w:style>
  <w:style w:type="paragraph" w:customStyle="1" w:styleId="Default">
    <w:name w:val="Default"/>
    <w:rsid w:val="009A63CB"/>
    <w:pPr>
      <w:widowControl w:val="0"/>
      <w:autoSpaceDE w:val="0"/>
      <w:autoSpaceDN w:val="0"/>
      <w:adjustRightInd w:val="0"/>
    </w:pPr>
    <w:rPr>
      <w:rFonts w:ascii="KDPEK J+ Helvetica" w:eastAsia="KDPEK J+ Helvetica" w:hAnsi="Calibri" w:cs="KDPEK J+ Helvetica"/>
      <w:color w:val="000000"/>
      <w:kern w:val="0"/>
      <w:sz w:val="24"/>
      <w:szCs w:val="24"/>
    </w:rPr>
  </w:style>
  <w:style w:type="paragraph" w:customStyle="1" w:styleId="SAMPLE1">
    <w:name w:val="SAMPLE1"/>
    <w:basedOn w:val="a6"/>
    <w:qFormat/>
    <w:rsid w:val="009A63CB"/>
    <w:pPr>
      <w:autoSpaceDE w:val="0"/>
      <w:autoSpaceDN w:val="0"/>
      <w:adjustRightInd w:val="0"/>
      <w:spacing w:line="480" w:lineRule="auto"/>
      <w:ind w:left="280" w:rightChars="-51" w:right="-112" w:firstLineChars="0" w:firstLine="0"/>
    </w:pPr>
    <w:rPr>
      <w:rFonts w:ascii="Arial" w:hAnsi="Arial" w:cs="Arial"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F62AE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62AE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62AE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62AE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62AE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62AE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62A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8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凡扬</dc:creator>
  <cp:keywords/>
  <dc:description/>
  <cp:lastModifiedBy>孔 凡扬</cp:lastModifiedBy>
  <cp:revision>12</cp:revision>
  <dcterms:created xsi:type="dcterms:W3CDTF">2020-02-25T15:38:00Z</dcterms:created>
  <dcterms:modified xsi:type="dcterms:W3CDTF">2020-06-12T01:11:00Z</dcterms:modified>
</cp:coreProperties>
</file>